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D29B0" w14:textId="6392106E" w:rsidR="00DB3E57" w:rsidRPr="00DD4909" w:rsidRDefault="008E4006" w:rsidP="00DD4909">
      <w:pPr>
        <w:spacing w:before="240" w:after="120" w:line="48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  <w:proofErr w:type="gramStart"/>
      <w:r>
        <w:rPr>
          <w:rFonts w:ascii="Arial" w:hAnsi="Arial" w:cs="Arial"/>
          <w:b/>
          <w:sz w:val="22"/>
          <w:szCs w:val="22"/>
          <w:lang w:val="en-US"/>
        </w:rPr>
        <w:t>Additional file</w:t>
      </w:r>
      <w:r w:rsidR="00710C1C" w:rsidRPr="00687FCD">
        <w:rPr>
          <w:rFonts w:ascii="Arial" w:hAnsi="Arial" w:cs="Arial"/>
          <w:b/>
          <w:sz w:val="22"/>
          <w:szCs w:val="22"/>
          <w:lang w:val="en-US"/>
        </w:rPr>
        <w:t xml:space="preserve"> 1.</w:t>
      </w:r>
      <w:proofErr w:type="gramEnd"/>
      <w:r w:rsidR="00710C1C" w:rsidRPr="00687FCD">
        <w:rPr>
          <w:rFonts w:ascii="Arial" w:hAnsi="Arial" w:cs="Arial"/>
          <w:b/>
          <w:sz w:val="22"/>
          <w:szCs w:val="22"/>
          <w:lang w:val="en-US"/>
        </w:rPr>
        <w:t xml:space="preserve"> Patient </w:t>
      </w:r>
      <w:r w:rsidR="00710C1C">
        <w:rPr>
          <w:rFonts w:ascii="Arial" w:hAnsi="Arial" w:cs="Arial"/>
          <w:b/>
          <w:sz w:val="22"/>
          <w:szCs w:val="22"/>
          <w:lang w:val="en-US"/>
        </w:rPr>
        <w:t>baseline characteristics</w:t>
      </w:r>
      <w:r w:rsidR="00710C1C" w:rsidRPr="00687FCD">
        <w:rPr>
          <w:rFonts w:ascii="Arial" w:hAnsi="Arial" w:cs="Arial"/>
          <w:b/>
          <w:sz w:val="22"/>
          <w:szCs w:val="22"/>
          <w:lang w:val="en-US"/>
        </w:rPr>
        <w:t>.</w:t>
      </w:r>
      <w:r w:rsidR="00710C1C" w:rsidRPr="00687FCD">
        <w:rPr>
          <w:rFonts w:ascii="Arial" w:hAnsi="Arial" w:cs="Arial"/>
          <w:sz w:val="22"/>
          <w:szCs w:val="22"/>
          <w:lang w:val="en-US"/>
        </w:rPr>
        <w:t xml:space="preserve"> </w:t>
      </w:r>
      <w:bookmarkStart w:id="0" w:name="_GoBack"/>
      <w:bookmarkEnd w:id="0"/>
    </w:p>
    <w:tbl>
      <w:tblPr>
        <w:tblpPr w:leftFromText="180" w:rightFromText="180" w:vertAnchor="page" w:horzAnchor="page" w:tblpX="1369" w:tblpY="34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68"/>
        <w:gridCol w:w="2790"/>
        <w:gridCol w:w="3079"/>
        <w:gridCol w:w="3082"/>
        <w:gridCol w:w="1857"/>
      </w:tblGrid>
      <w:tr w:rsidR="00DB3E57" w:rsidRPr="00687FCD" w14:paraId="7EA617BE" w14:textId="77777777" w:rsidTr="00DB3E57">
        <w:tc>
          <w:tcPr>
            <w:tcW w:w="11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3019F1" w14:textId="77777777" w:rsidR="00DB3E57" w:rsidRPr="00687FCD" w:rsidRDefault="00DB3E57" w:rsidP="00DB3E57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b/>
                <w:sz w:val="22"/>
                <w:szCs w:val="22"/>
                <w:lang w:val="en-US"/>
              </w:rPr>
              <w:t>Group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0D602CC3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b/>
                <w:sz w:val="22"/>
                <w:szCs w:val="22"/>
                <w:lang w:val="en-US"/>
              </w:rPr>
              <w:t>Total (n=46)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3DA1F222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b/>
                <w:sz w:val="22"/>
                <w:szCs w:val="22"/>
                <w:lang w:val="en-US"/>
              </w:rPr>
              <w:t>Isoflurane (n=23)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</w:tcPr>
          <w:p w14:paraId="08D2CC29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b/>
                <w:sz w:val="22"/>
                <w:szCs w:val="22"/>
                <w:lang w:val="en-US"/>
              </w:rPr>
              <w:t>Xenon (n=23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EF127" w14:textId="77777777" w:rsidR="00DB3E57" w:rsidRPr="00687FCD" w:rsidRDefault="00DB3E57" w:rsidP="00DB3E57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b/>
                <w:i/>
                <w:sz w:val="22"/>
                <w:szCs w:val="22"/>
                <w:lang w:val="en-US"/>
              </w:rPr>
              <w:t>P-</w:t>
            </w:r>
            <w:proofErr w:type="spellStart"/>
            <w:r w:rsidRPr="00687FCD">
              <w:rPr>
                <w:rFonts w:ascii="Arial" w:hAnsi="Arial" w:cs="Arial"/>
                <w:b/>
                <w:sz w:val="22"/>
                <w:szCs w:val="22"/>
                <w:lang w:val="en-US"/>
              </w:rPr>
              <w:t>value</w:t>
            </w:r>
            <w:r w:rsidRPr="00687FCD">
              <w:rPr>
                <w:rFonts w:ascii="Arial" w:hAnsi="Arial" w:cs="Arial"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</w:tr>
      <w:tr w:rsidR="00DB3E57" w:rsidRPr="00687FCD" w14:paraId="10160D1E" w14:textId="77777777" w:rsidTr="00DB3E57">
        <w:tc>
          <w:tcPr>
            <w:tcW w:w="1188" w:type="pct"/>
            <w:tcBorders>
              <w:top w:val="single" w:sz="4" w:space="0" w:color="auto"/>
            </w:tcBorders>
          </w:tcPr>
          <w:p w14:paraId="44E9C52A" w14:textId="77777777" w:rsidR="00DB3E57" w:rsidRPr="00687FCD" w:rsidRDefault="00DB3E57" w:rsidP="00DB3E5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 xml:space="preserve">Sex: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male, n </w:t>
            </w: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>(%)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573DC0E3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>32 (69.9)</w:t>
            </w: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771D9C21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5</w:t>
            </w: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 xml:space="preserve"> (65.2)</w:t>
            </w:r>
          </w:p>
        </w:tc>
        <w:tc>
          <w:tcPr>
            <w:tcW w:w="1087" w:type="pct"/>
            <w:tcBorders>
              <w:top w:val="single" w:sz="4" w:space="0" w:color="auto"/>
            </w:tcBorders>
          </w:tcPr>
          <w:p w14:paraId="45FB8BC2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>17 (73.9)</w:t>
            </w:r>
          </w:p>
        </w:tc>
        <w:tc>
          <w:tcPr>
            <w:tcW w:w="655" w:type="pct"/>
            <w:tcBorders>
              <w:top w:val="single" w:sz="4" w:space="0" w:color="auto"/>
            </w:tcBorders>
          </w:tcPr>
          <w:p w14:paraId="5E2D6F5C" w14:textId="77777777" w:rsidR="00DB3E57" w:rsidRPr="00687FCD" w:rsidRDefault="00DB3E57" w:rsidP="00DB3E57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>0.749</w:t>
            </w:r>
          </w:p>
        </w:tc>
      </w:tr>
      <w:tr w:rsidR="00DB3E57" w:rsidRPr="00687FCD" w14:paraId="0E9673E7" w14:textId="77777777" w:rsidTr="00DB3E57">
        <w:tc>
          <w:tcPr>
            <w:tcW w:w="1188" w:type="pct"/>
          </w:tcPr>
          <w:p w14:paraId="3901F291" w14:textId="77777777" w:rsidR="00DB3E57" w:rsidRPr="00687FCD" w:rsidRDefault="00DB3E57" w:rsidP="00DB3E5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 xml:space="preserve">Age [yrs.] </w:t>
            </w:r>
          </w:p>
        </w:tc>
        <w:tc>
          <w:tcPr>
            <w:tcW w:w="984" w:type="pct"/>
          </w:tcPr>
          <w:p w14:paraId="1AC38722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9.5 [52-71]</w:t>
            </w:r>
          </w:p>
        </w:tc>
        <w:tc>
          <w:tcPr>
            <w:tcW w:w="1086" w:type="pct"/>
          </w:tcPr>
          <w:p w14:paraId="5A23F0C0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61 [48-81]</w:t>
            </w:r>
          </w:p>
        </w:tc>
        <w:tc>
          <w:tcPr>
            <w:tcW w:w="1087" w:type="pct"/>
          </w:tcPr>
          <w:p w14:paraId="2FD7E7F1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59 [52-72]</w:t>
            </w:r>
          </w:p>
        </w:tc>
        <w:tc>
          <w:tcPr>
            <w:tcW w:w="655" w:type="pct"/>
          </w:tcPr>
          <w:p w14:paraId="08E9DB80" w14:textId="77777777" w:rsidR="00DB3E57" w:rsidRPr="00687FCD" w:rsidRDefault="00DB3E57" w:rsidP="00DB3E57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>0.912</w:t>
            </w:r>
          </w:p>
        </w:tc>
      </w:tr>
      <w:tr w:rsidR="00DB3E57" w:rsidRPr="00687FCD" w14:paraId="7E60366C" w14:textId="77777777" w:rsidTr="00DB3E57">
        <w:tc>
          <w:tcPr>
            <w:tcW w:w="1188" w:type="pct"/>
          </w:tcPr>
          <w:p w14:paraId="3CE91373" w14:textId="77777777" w:rsidR="00DB3E57" w:rsidRPr="00687FCD" w:rsidRDefault="00DB3E57" w:rsidP="00DB3E5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>Height [cm]</w:t>
            </w:r>
          </w:p>
        </w:tc>
        <w:tc>
          <w:tcPr>
            <w:tcW w:w="984" w:type="pct"/>
          </w:tcPr>
          <w:p w14:paraId="549BF4E6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3 [168-180]</w:t>
            </w:r>
          </w:p>
        </w:tc>
        <w:tc>
          <w:tcPr>
            <w:tcW w:w="1086" w:type="pct"/>
          </w:tcPr>
          <w:p w14:paraId="7E0EF863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5 [168-180]</w:t>
            </w:r>
          </w:p>
        </w:tc>
        <w:tc>
          <w:tcPr>
            <w:tcW w:w="1087" w:type="pct"/>
          </w:tcPr>
          <w:p w14:paraId="1F5BF031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172 [166-180]</w:t>
            </w:r>
          </w:p>
        </w:tc>
        <w:tc>
          <w:tcPr>
            <w:tcW w:w="655" w:type="pct"/>
          </w:tcPr>
          <w:p w14:paraId="251A55F4" w14:textId="77777777" w:rsidR="00DB3E57" w:rsidRPr="00687FCD" w:rsidRDefault="00DB3E57" w:rsidP="00DB3E57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>0.991</w:t>
            </w:r>
          </w:p>
        </w:tc>
      </w:tr>
      <w:tr w:rsidR="00DB3E57" w:rsidRPr="00687FCD" w14:paraId="684F4339" w14:textId="77777777" w:rsidTr="00DB3E57">
        <w:tc>
          <w:tcPr>
            <w:tcW w:w="1188" w:type="pct"/>
          </w:tcPr>
          <w:p w14:paraId="4C14C3B2" w14:textId="77777777" w:rsidR="00DB3E57" w:rsidRPr="00687FCD" w:rsidRDefault="00DB3E57" w:rsidP="00DB3E5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>Weight [kg]</w:t>
            </w:r>
          </w:p>
        </w:tc>
        <w:tc>
          <w:tcPr>
            <w:tcW w:w="984" w:type="pct"/>
          </w:tcPr>
          <w:p w14:paraId="53A4643F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2 [69-93]</w:t>
            </w:r>
          </w:p>
        </w:tc>
        <w:tc>
          <w:tcPr>
            <w:tcW w:w="1086" w:type="pct"/>
          </w:tcPr>
          <w:p w14:paraId="64A6A3E5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2 [67-93]</w:t>
            </w:r>
          </w:p>
        </w:tc>
        <w:tc>
          <w:tcPr>
            <w:tcW w:w="1087" w:type="pct"/>
          </w:tcPr>
          <w:p w14:paraId="67EA6E51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2 [70-93]</w:t>
            </w:r>
          </w:p>
        </w:tc>
        <w:tc>
          <w:tcPr>
            <w:tcW w:w="655" w:type="pct"/>
          </w:tcPr>
          <w:p w14:paraId="2797095F" w14:textId="77777777" w:rsidR="00DB3E57" w:rsidRPr="00687FCD" w:rsidRDefault="00DB3E57" w:rsidP="00DB3E57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>0.834</w:t>
            </w:r>
          </w:p>
        </w:tc>
      </w:tr>
      <w:tr w:rsidR="00DB3E57" w:rsidRPr="00687FCD" w14:paraId="3374624D" w14:textId="77777777" w:rsidTr="00DB3E57">
        <w:tc>
          <w:tcPr>
            <w:tcW w:w="1188" w:type="pct"/>
          </w:tcPr>
          <w:p w14:paraId="43D2C703" w14:textId="77777777" w:rsidR="00DB3E57" w:rsidRPr="00687FCD" w:rsidRDefault="00DB3E57" w:rsidP="00DB3E5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>ASA I/II/II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</w:t>
            </w: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984" w:type="pct"/>
          </w:tcPr>
          <w:p w14:paraId="082987C0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>4/31/11 (8.7/67.4/23.9)</w:t>
            </w:r>
          </w:p>
        </w:tc>
        <w:tc>
          <w:tcPr>
            <w:tcW w:w="1086" w:type="pct"/>
          </w:tcPr>
          <w:p w14:paraId="3C497311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>2/17/4 (8.7/73.9/17.4)</w:t>
            </w:r>
          </w:p>
        </w:tc>
        <w:tc>
          <w:tcPr>
            <w:tcW w:w="1087" w:type="pct"/>
          </w:tcPr>
          <w:p w14:paraId="68D0345B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>2/14/7 8.7/60.9/30.4)</w:t>
            </w:r>
          </w:p>
        </w:tc>
        <w:tc>
          <w:tcPr>
            <w:tcW w:w="655" w:type="pct"/>
          </w:tcPr>
          <w:p w14:paraId="16757774" w14:textId="77777777" w:rsidR="00DB3E57" w:rsidRPr="00687FCD" w:rsidRDefault="00DB3E57" w:rsidP="00DB3E57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>0.663</w:t>
            </w:r>
          </w:p>
        </w:tc>
      </w:tr>
      <w:tr w:rsidR="00DB3E57" w:rsidRPr="00687FCD" w14:paraId="769FA83C" w14:textId="77777777" w:rsidTr="00DB3E57">
        <w:trPr>
          <w:trHeight w:val="358"/>
        </w:trPr>
        <w:tc>
          <w:tcPr>
            <w:tcW w:w="1188" w:type="pct"/>
          </w:tcPr>
          <w:p w14:paraId="12EBF08D" w14:textId="77777777" w:rsidR="00DB3E57" w:rsidRPr="00F063F1" w:rsidRDefault="00DB3E57" w:rsidP="00BB4D70">
            <w:pPr>
              <w:keepNext/>
              <w:keepLines/>
              <w:spacing w:line="480" w:lineRule="auto"/>
              <w:outlineLvl w:val="5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Chronic heart failure (</w:t>
            </w: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NYHA II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), n</w:t>
            </w: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984" w:type="pct"/>
          </w:tcPr>
          <w:p w14:paraId="00781D21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15.2)</w:t>
            </w:r>
          </w:p>
        </w:tc>
        <w:tc>
          <w:tcPr>
            <w:tcW w:w="1086" w:type="pct"/>
          </w:tcPr>
          <w:p w14:paraId="1B022E8B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13.0)</w:t>
            </w:r>
          </w:p>
        </w:tc>
        <w:tc>
          <w:tcPr>
            <w:tcW w:w="1087" w:type="pct"/>
          </w:tcPr>
          <w:p w14:paraId="3DC03CC6" w14:textId="77777777" w:rsidR="00DB3E57" w:rsidRPr="00687FCD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17.4)</w:t>
            </w:r>
          </w:p>
        </w:tc>
        <w:tc>
          <w:tcPr>
            <w:tcW w:w="655" w:type="pct"/>
          </w:tcPr>
          <w:p w14:paraId="12E858B4" w14:textId="77777777" w:rsidR="00DB3E57" w:rsidRPr="00687FCD" w:rsidRDefault="00DB3E57" w:rsidP="00DB3E57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  <w:tr w:rsidR="00DB3E57" w:rsidRPr="00687FCD" w14:paraId="2FFB203F" w14:textId="77777777" w:rsidTr="00DB3E57">
        <w:tc>
          <w:tcPr>
            <w:tcW w:w="1188" w:type="pct"/>
          </w:tcPr>
          <w:p w14:paraId="66060480" w14:textId="77777777" w:rsidR="00DB3E57" w:rsidRPr="00E175C9" w:rsidRDefault="00DB3E57" w:rsidP="00DB3E5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C235F0">
              <w:rPr>
                <w:rFonts w:ascii="Arial" w:hAnsi="Arial" w:cs="Arial"/>
                <w:sz w:val="22"/>
                <w:szCs w:val="22"/>
                <w:lang w:val="en-US"/>
              </w:rPr>
              <w:t>Ischemic heart diseas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</w:t>
            </w: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984" w:type="pct"/>
          </w:tcPr>
          <w:p w14:paraId="0FE78256" w14:textId="77777777" w:rsidR="00DB3E57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4.3)</w:t>
            </w:r>
          </w:p>
        </w:tc>
        <w:tc>
          <w:tcPr>
            <w:tcW w:w="1086" w:type="pct"/>
          </w:tcPr>
          <w:p w14:paraId="3F7FDCEE" w14:textId="77777777" w:rsidR="00DB3E57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4.3)</w:t>
            </w:r>
          </w:p>
        </w:tc>
        <w:tc>
          <w:tcPr>
            <w:tcW w:w="1087" w:type="pct"/>
          </w:tcPr>
          <w:p w14:paraId="274B7F70" w14:textId="77777777" w:rsidR="00DB3E57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4.3)</w:t>
            </w:r>
          </w:p>
        </w:tc>
        <w:tc>
          <w:tcPr>
            <w:tcW w:w="655" w:type="pct"/>
          </w:tcPr>
          <w:p w14:paraId="1664B186" w14:textId="77777777" w:rsidR="00DB3E57" w:rsidRDefault="00DB3E57" w:rsidP="00DB3E57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  <w:tr w:rsidR="00DB3E57" w:rsidRPr="00687FCD" w14:paraId="624FB002" w14:textId="77777777" w:rsidTr="00DB3E57">
        <w:tc>
          <w:tcPr>
            <w:tcW w:w="1188" w:type="pct"/>
          </w:tcPr>
          <w:p w14:paraId="5010DE10" w14:textId="77777777" w:rsidR="00DB3E57" w:rsidRDefault="00DB3E57" w:rsidP="00DB3E5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Myocardial Infarct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</w:t>
            </w: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984" w:type="pct"/>
          </w:tcPr>
          <w:p w14:paraId="3223E919" w14:textId="77777777" w:rsidR="00DB3E57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4.3)</w:t>
            </w:r>
          </w:p>
        </w:tc>
        <w:tc>
          <w:tcPr>
            <w:tcW w:w="1086" w:type="pct"/>
          </w:tcPr>
          <w:p w14:paraId="26B24365" w14:textId="77777777" w:rsidR="00DB3E57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4.3)</w:t>
            </w:r>
          </w:p>
        </w:tc>
        <w:tc>
          <w:tcPr>
            <w:tcW w:w="1087" w:type="pct"/>
          </w:tcPr>
          <w:p w14:paraId="1FD02EF8" w14:textId="77777777" w:rsidR="00DB3E57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4.3)</w:t>
            </w:r>
          </w:p>
        </w:tc>
        <w:tc>
          <w:tcPr>
            <w:tcW w:w="655" w:type="pct"/>
          </w:tcPr>
          <w:p w14:paraId="10A69931" w14:textId="77777777" w:rsidR="00DB3E57" w:rsidRDefault="00DB3E57" w:rsidP="00DB3E57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  <w:tr w:rsidR="00DB3E57" w:rsidRPr="00687FCD" w14:paraId="47BBFF9D" w14:textId="77777777" w:rsidTr="00DB3E57">
        <w:trPr>
          <w:trHeight w:val="362"/>
        </w:trPr>
        <w:tc>
          <w:tcPr>
            <w:tcW w:w="1188" w:type="pct"/>
          </w:tcPr>
          <w:p w14:paraId="26203A4F" w14:textId="77777777" w:rsidR="00DB3E57" w:rsidRPr="00DD2DD5" w:rsidRDefault="00DB3E57" w:rsidP="00DB3E57">
            <w:pPr>
              <w:spacing w:line="480" w:lineRule="auto"/>
              <w:rPr>
                <w:rFonts w:ascii="Arial" w:eastAsiaTheme="majorEastAsia" w:hAnsi="Arial" w:cs="Arial"/>
                <w:iCs/>
                <w:color w:val="243F60" w:themeColor="accent1" w:themeShade="7F"/>
                <w:sz w:val="22"/>
                <w:szCs w:val="22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COPD/Asthma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</w:t>
            </w: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984" w:type="pct"/>
          </w:tcPr>
          <w:p w14:paraId="3D69ACA9" w14:textId="77777777" w:rsidR="00DB3E57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86" w:type="pct"/>
          </w:tcPr>
          <w:p w14:paraId="1A119F92" w14:textId="77777777" w:rsidR="00DB3E57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87" w:type="pct"/>
          </w:tcPr>
          <w:p w14:paraId="31236527" w14:textId="77777777" w:rsidR="00DB3E57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5" w:type="pct"/>
          </w:tcPr>
          <w:p w14:paraId="35EC5D17" w14:textId="77777777" w:rsidR="00DB3E57" w:rsidRDefault="00DB3E57" w:rsidP="00DB3E57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  <w:tr w:rsidR="00DB3E57" w:rsidRPr="00687FCD" w14:paraId="620B8DA5" w14:textId="77777777" w:rsidTr="00DB3E57">
        <w:tc>
          <w:tcPr>
            <w:tcW w:w="1188" w:type="pct"/>
          </w:tcPr>
          <w:p w14:paraId="124A1616" w14:textId="77777777" w:rsidR="00DB3E57" w:rsidRDefault="00DB3E57" w:rsidP="00DB3E5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NIDDM/IDDM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</w:t>
            </w: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984" w:type="pct"/>
          </w:tcPr>
          <w:p w14:paraId="3F3DFA9F" w14:textId="77777777" w:rsidR="00DB3E57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7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15.2)</w:t>
            </w: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/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2.2)</w:t>
            </w:r>
          </w:p>
        </w:tc>
        <w:tc>
          <w:tcPr>
            <w:tcW w:w="1086" w:type="pct"/>
          </w:tcPr>
          <w:p w14:paraId="47C47B2E" w14:textId="77777777" w:rsidR="00DB3E57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3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6.5)</w:t>
            </w: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/0</w:t>
            </w:r>
          </w:p>
        </w:tc>
        <w:tc>
          <w:tcPr>
            <w:tcW w:w="1087" w:type="pct"/>
          </w:tcPr>
          <w:p w14:paraId="57B6703F" w14:textId="77777777" w:rsidR="00DB3E57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17.4)</w:t>
            </w: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/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4.3)</w:t>
            </w:r>
          </w:p>
        </w:tc>
        <w:tc>
          <w:tcPr>
            <w:tcW w:w="655" w:type="pct"/>
          </w:tcPr>
          <w:p w14:paraId="0CFD073E" w14:textId="77777777" w:rsidR="00DB3E57" w:rsidRDefault="00DB3E57" w:rsidP="00DB3E57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.699</w:t>
            </w:r>
          </w:p>
        </w:tc>
      </w:tr>
      <w:tr w:rsidR="00DB3E57" w:rsidRPr="00687FCD" w14:paraId="1D9C02C5" w14:textId="77777777" w:rsidTr="00DB3E57">
        <w:tc>
          <w:tcPr>
            <w:tcW w:w="1188" w:type="pct"/>
          </w:tcPr>
          <w:p w14:paraId="7045CEA7" w14:textId="77777777" w:rsidR="00DB3E57" w:rsidRDefault="00DB3E57" w:rsidP="00DB3E57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 xml:space="preserve">Renal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impairment, n</w:t>
            </w: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984" w:type="pct"/>
          </w:tcPr>
          <w:p w14:paraId="4115C318" w14:textId="77777777" w:rsidR="00DB3E57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86" w:type="pct"/>
          </w:tcPr>
          <w:p w14:paraId="7AEA553E" w14:textId="77777777" w:rsidR="00DB3E57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87" w:type="pct"/>
          </w:tcPr>
          <w:p w14:paraId="0AD53073" w14:textId="77777777" w:rsidR="00DB3E57" w:rsidRDefault="00DB3E57" w:rsidP="00DB3E5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5" w:type="pct"/>
          </w:tcPr>
          <w:p w14:paraId="2FB0683F" w14:textId="77777777" w:rsidR="00DB3E57" w:rsidRDefault="00DB3E57" w:rsidP="00DB3E57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  <w:tr w:rsidR="003C717C" w:rsidRPr="00687FCD" w14:paraId="57B92AF6" w14:textId="77777777" w:rsidTr="00DB3E57">
        <w:tc>
          <w:tcPr>
            <w:tcW w:w="1188" w:type="pct"/>
          </w:tcPr>
          <w:p w14:paraId="7C26C0C4" w14:textId="1670C4B0" w:rsidR="003C717C" w:rsidRPr="00A67A10" w:rsidRDefault="003C717C" w:rsidP="003C717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3C07C3">
              <w:rPr>
                <w:rFonts w:ascii="Arial" w:hAnsi="Arial" w:cs="Arial"/>
                <w:sz w:val="22"/>
                <w:szCs w:val="22"/>
                <w:lang w:val="en-US"/>
              </w:rPr>
              <w:t xml:space="preserve">Baseline GFR [ml min-1 1,73 </w:t>
            </w:r>
            <w:r w:rsidRPr="003C07C3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cm-²]</w:t>
            </w:r>
          </w:p>
        </w:tc>
        <w:tc>
          <w:tcPr>
            <w:tcW w:w="984" w:type="pct"/>
          </w:tcPr>
          <w:p w14:paraId="75BE18F5" w14:textId="795C8B9C" w:rsidR="003C717C" w:rsidRPr="00A67A10" w:rsidRDefault="003C717C" w:rsidP="003C71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87.9 [79.4-98.2]</w:t>
            </w:r>
          </w:p>
        </w:tc>
        <w:tc>
          <w:tcPr>
            <w:tcW w:w="1086" w:type="pct"/>
          </w:tcPr>
          <w:p w14:paraId="18D075A7" w14:textId="6E64CAD1" w:rsidR="003C717C" w:rsidRPr="00A67A10" w:rsidRDefault="003C717C" w:rsidP="003C71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5.6 [81.4-97.4]</w:t>
            </w:r>
          </w:p>
        </w:tc>
        <w:tc>
          <w:tcPr>
            <w:tcW w:w="1087" w:type="pct"/>
          </w:tcPr>
          <w:p w14:paraId="103E4AE2" w14:textId="2BC5AA8A" w:rsidR="003C717C" w:rsidRPr="00A67A10" w:rsidRDefault="003C717C" w:rsidP="003C71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t>88.0 [74.5-100.9]</w:t>
            </w:r>
          </w:p>
        </w:tc>
        <w:tc>
          <w:tcPr>
            <w:tcW w:w="655" w:type="pct"/>
          </w:tcPr>
          <w:p w14:paraId="40CB70F5" w14:textId="592C384A" w:rsidR="003C717C" w:rsidRPr="00A67A10" w:rsidRDefault="003C717C" w:rsidP="003C717C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E175C9">
              <w:rPr>
                <w:rFonts w:ascii="Arial" w:hAnsi="Arial" w:cs="Arial"/>
                <w:sz w:val="22"/>
                <w:szCs w:val="22"/>
                <w:lang w:val="en-US"/>
              </w:rPr>
              <w:t>0.668</w:t>
            </w:r>
          </w:p>
        </w:tc>
      </w:tr>
      <w:tr w:rsidR="003C717C" w:rsidRPr="00687FCD" w14:paraId="69A61B82" w14:textId="77777777" w:rsidTr="00DB3E57">
        <w:tc>
          <w:tcPr>
            <w:tcW w:w="1188" w:type="pct"/>
          </w:tcPr>
          <w:p w14:paraId="0522F6CB" w14:textId="77777777" w:rsidR="003C717C" w:rsidRDefault="003C717C" w:rsidP="003C717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>Arterial h</w:t>
            </w: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ypertension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</w:t>
            </w: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984" w:type="pct"/>
          </w:tcPr>
          <w:p w14:paraId="29627834" w14:textId="77777777" w:rsidR="003C717C" w:rsidRDefault="003C717C" w:rsidP="003C71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24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52.2)</w:t>
            </w:r>
          </w:p>
        </w:tc>
        <w:tc>
          <w:tcPr>
            <w:tcW w:w="1086" w:type="pct"/>
          </w:tcPr>
          <w:p w14:paraId="41AA2E0B" w14:textId="77777777" w:rsidR="003C717C" w:rsidRDefault="003C717C" w:rsidP="003C71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52.2)</w:t>
            </w:r>
          </w:p>
        </w:tc>
        <w:tc>
          <w:tcPr>
            <w:tcW w:w="1087" w:type="pct"/>
          </w:tcPr>
          <w:p w14:paraId="38B53CF4" w14:textId="77777777" w:rsidR="003C717C" w:rsidRDefault="003C717C" w:rsidP="003C71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2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52.2)</w:t>
            </w:r>
          </w:p>
        </w:tc>
        <w:tc>
          <w:tcPr>
            <w:tcW w:w="655" w:type="pct"/>
          </w:tcPr>
          <w:p w14:paraId="1BF03821" w14:textId="77777777" w:rsidR="003C717C" w:rsidRDefault="003C717C" w:rsidP="003C717C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  <w:tr w:rsidR="003C717C" w:rsidRPr="00687FCD" w14:paraId="2B755DFA" w14:textId="77777777" w:rsidTr="00DB3E57">
        <w:tc>
          <w:tcPr>
            <w:tcW w:w="1188" w:type="pct"/>
          </w:tcPr>
          <w:p w14:paraId="247A3C0B" w14:textId="77777777" w:rsidR="003C717C" w:rsidRDefault="003C717C" w:rsidP="003C717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Stroke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</w:t>
            </w: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984" w:type="pct"/>
          </w:tcPr>
          <w:p w14:paraId="005E4878" w14:textId="77777777" w:rsidR="003C717C" w:rsidRDefault="003C717C" w:rsidP="003C71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2.2)</w:t>
            </w:r>
          </w:p>
        </w:tc>
        <w:tc>
          <w:tcPr>
            <w:tcW w:w="1086" w:type="pct"/>
          </w:tcPr>
          <w:p w14:paraId="3C0EC83C" w14:textId="77777777" w:rsidR="003C717C" w:rsidRDefault="003C717C" w:rsidP="003C71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(4.3)</w:t>
            </w:r>
          </w:p>
        </w:tc>
        <w:tc>
          <w:tcPr>
            <w:tcW w:w="1087" w:type="pct"/>
          </w:tcPr>
          <w:p w14:paraId="1E2478D2" w14:textId="77777777" w:rsidR="003C717C" w:rsidRDefault="003C717C" w:rsidP="003C71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5" w:type="pct"/>
          </w:tcPr>
          <w:p w14:paraId="783BDC0A" w14:textId="77777777" w:rsidR="003C717C" w:rsidRDefault="003C717C" w:rsidP="003C717C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  <w:tr w:rsidR="003C717C" w:rsidRPr="00687FCD" w14:paraId="7EE41961" w14:textId="77777777" w:rsidTr="00DB3E57">
        <w:tc>
          <w:tcPr>
            <w:tcW w:w="1188" w:type="pct"/>
          </w:tcPr>
          <w:p w14:paraId="50A2FA7D" w14:textId="2085BE81" w:rsidR="003C717C" w:rsidRDefault="003C717C" w:rsidP="003C717C">
            <w:pPr>
              <w:spacing w:line="480" w:lineRule="auto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PAOD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, n</w:t>
            </w:r>
            <w:r w:rsidRPr="00687FCD">
              <w:rPr>
                <w:rFonts w:ascii="Arial" w:hAnsi="Arial" w:cs="Arial"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984" w:type="pct"/>
          </w:tcPr>
          <w:p w14:paraId="17706FDE" w14:textId="77777777" w:rsidR="003C717C" w:rsidRDefault="003C717C" w:rsidP="003C71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86" w:type="pct"/>
          </w:tcPr>
          <w:p w14:paraId="4F80650C" w14:textId="77777777" w:rsidR="003C717C" w:rsidRDefault="003C717C" w:rsidP="003C71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1087" w:type="pct"/>
          </w:tcPr>
          <w:p w14:paraId="0BB16F8E" w14:textId="77777777" w:rsidR="003C717C" w:rsidRDefault="003C717C" w:rsidP="003C71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655" w:type="pct"/>
          </w:tcPr>
          <w:p w14:paraId="3111472B" w14:textId="77777777" w:rsidR="003C717C" w:rsidRDefault="003C717C" w:rsidP="003C717C">
            <w:pPr>
              <w:tabs>
                <w:tab w:val="left" w:pos="1592"/>
              </w:tabs>
              <w:spacing w:line="48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67A10">
              <w:rPr>
                <w:rFonts w:ascii="Arial" w:hAnsi="Arial" w:cs="Arial"/>
                <w:sz w:val="22"/>
                <w:szCs w:val="22"/>
                <w:lang w:val="en-US"/>
              </w:rPr>
              <w:t>1.0</w:t>
            </w:r>
          </w:p>
        </w:tc>
      </w:tr>
    </w:tbl>
    <w:p w14:paraId="6E8DF087" w14:textId="77777777" w:rsidR="0000439D" w:rsidRPr="0000439D" w:rsidRDefault="0000439D" w:rsidP="0000439D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r w:rsidRPr="0000439D">
        <w:rPr>
          <w:rFonts w:ascii="Arial" w:hAnsi="Arial" w:cs="Arial"/>
          <w:sz w:val="22"/>
          <w:lang w:val="en-US"/>
        </w:rPr>
        <w:t xml:space="preserve">Modified table according to </w:t>
      </w:r>
      <w:r w:rsidRPr="0000439D">
        <w:rPr>
          <w:rFonts w:ascii="Arial" w:hAnsi="Arial" w:cs="Arial"/>
          <w:sz w:val="22"/>
          <w:lang w:val="en-US"/>
        </w:rPr>
        <w:fldChar w:fldCharType="begin">
          <w:fldData xml:space="preserve">PEVuZE5vdGU+PENpdGU+PEF1dGhvcj5TdGV2YW5vdmljPC9BdXRob3I+PFllYXI+MjAxNzwvWWVh
cj48UmVjTnVtPjU1PC9SZWNOdW0+PERpc3BsYXlUZXh0PigyNSk8L0Rpc3BsYXlUZXh0PjxyZWNv
cmQ+PHJlYy1udW1iZXI+NTU8L3JlYy1udW1iZXI+PGZvcmVpZ24ta2V5cz48a2V5IGFwcD0iRU4i
IGRiLWlkPSIyMGVmcGQyNWdhdmR0M2V2c3M3eGZmZTB6dmVyMnZzNXByenAiIHRpbWVzdGFtcD0i
MTU1Mzg1MzQwMiI+NTU8L2tleT48L2ZvcmVpZ24ta2V5cz48cmVmLXR5cGUgbmFtZT0iSm91cm5h
bCBBcnRpY2xlIj4xNzwvcmVmLXR5cGU+PGNvbnRyaWJ1dG9ycz48YXV0aG9ycz48YXV0aG9yPlN0
ZXZhbm92aWMsIEE8L2F1dGhvcj48YXV0aG9yPlNjaGFlZmVyLCBQPC9hdXRob3I+PGF1dGhvcj5D
b2J1cm4sIE08L2F1dGhvcj48YXV0aG9yPlJvc3NhaW50LCBSPC9hdXRob3I+PGF1dGhvcj5TdG9w
cGUsIEM8L2F1dGhvcj48YXV0aG9yPkJvb3IsIFA8L2F1dGhvcj48YXV0aG9yPlBmaXN0ZXIsIEQ8
L2F1dGhvcj48YXV0aG9yPkhlaWRlbnJlaWNoLCBBPC9hdXRob3I+PGF1dGhvcj5DaHJpc3QsIEg8
L2F1dGhvcj48YXV0aG9yPkhlbGxtaWNoLCBNPC9hdXRob3I+PGF1dGhvcj5GYWhsZW5rYW1wLCBB
VjwvYXV0aG9yPjwvYXV0aG9ycz48L2NvbnRyaWJ1dG9ycz48YXV0aC1hZGRyZXNzPkRlcGFydG1l
bnQgb2YgQW5lc3RoZXNpb2xvZ3ksIFVuaXZlcnNpdHkgSG9zcGl0YWwgUldUSCBBYWNoZW4sIEFh
Y2hlbiwgR2VybWFueS4gTWVkaWNhbCBGYWN1bHR5LCBVbml2ZXJzaXR5IG9mIFJXVEggQWFjaGVu
LCBBYWNoZW4sIEdlcm1hbnkuIERlcGFydG1lbnQgb2YgQW5lc3RoZXNpb2xvZ3ksIFVuaXZlcnNp
dHkgSG9zcGl0YWwgUldUSCBBYWNoZW4sIEFhY2hlbiwgR2VybWFueS4gRGVwYXJ0bWVudCBvZiBB
bmVzdGhlc2lvbG9neSwgVW5pdmVyc2l0eSBIb3NwaXRhbCBSV1RIIEFhY2hlbiwgQWFjaGVuLCBH
ZXJtYW55LiBEZXBhcnRtZW50IG9mIEFuZXN0aGVzaW9sb2d5LCBVbml2ZXJzaXR5IEhvc3BpdGFs
IFJXVEggQWFjaGVuLCBBYWNoZW4sIEdlcm1hbnkuIERlcGFydG1lbnQgb2YgSW50ZW5zaXZlIENh
cmUgTWVkaWNpbmUsIFVuaXZlcnNpdHkgSG9zcGl0YWwgb2YgUldUSCBBYWNoZW4sIEFhY2hlbiwg
R2VybWFueS4gSW5zdGl0dXRlIG9mIFBhdGhvbG9neSwgVW5pdmVyc2l0eSBIb3NwaXRhbCBvZiBS
V1RIIEFhY2hlbiwgQWFjaGVuLCBHZXJtYW55LiBEZXBhcnRtZW50IG9mIFVyb2xvZ3ksIFVuaXZl
cnNpdHkgSG9zcGl0YWwgb2YgQ29sb2duZSwgQ29sb2duZSwgR2VybWFueS4gRGVwYXJ0bWVudCBv
ZiBVcm9sb2d5LCBVbml2ZXJzaXR5IEhvc3BpdGFsIG9mIENvbG9nbmUsIENvbG9nbmUsIEdlcm1h
bnkuIEluc3RpdHV0ZSBvZiBNZWRpY2FsIFN0YXRpc3RpY3MsIEluZm9ybWF0aWNzIGFuZCBFcGlk
ZW1pb2xvZ3kgKElNU0lFKSwgVW5pdmVyc2l0eSBvZiBDb2xvZ25lLCBDb2xvZ25lLCBHZXJtYW55
LiBJbnN0aXR1dGUgb2YgTWVkaWNhbCBTdGF0aXN0aWNzLCBJbmZvcm1hdGljcyBhbmQgRXBpZGVt
aW9sb2d5IChJTVNJRSksIFVuaXZlcnNpdHkgb2YgQ29sb2duZSwgQ29sb2duZSwgR2VybWFueS4g
RGVwYXJ0bWVudCBvZiBBbmVzdGhlc2lvbG9neSwgVW5pdmVyc2l0eSBIb3NwaXRhbCBSV1RIIEFh
Y2hlbiwgQWFjaGVuLCBHZXJtYW55LjwvYXV0aC1hZGRyZXNzPjx0aXRsZXM+PHRpdGxlPlJlbmFs
IGZ1bmN0aW9uIGZvbGxvd2luZyB4ZW5vbiBhbmVzdGhlc2lhIGZvciBwYXJ0aWFsIG5lcGhyZWN0
b215LUFuIGV4cGxvcmF0aXZlIGFuYWx5c2lzIG9mIGEgcmFuZG9taXplZCBjb250cm9sbGVkIHN0
dWR5LjwvdGl0bGU+PHNlY29uZGFyeS10aXRsZT5QTG9TIE9uZTwvc2Vjb25kYXJ5LXRpdGxlPjwv
dGl0bGVzPjxwZXJpb2RpY2FsPjxmdWxsLXRpdGxlPlBMb1MgT25lPC9mdWxsLXRpdGxlPjwvcGVy
aW9kaWNhbD48cGFnZXM+ZTAxODEwMjI8L3BhZ2VzPjx2b2x1bWU+MTI8L3ZvbHVtZT48bnVtYmVy
Pjc8L251bWJlcj48ZGF0ZXM+PHllYXI+MjAxNzwveWVhcj48L2RhdGVzPjxhY2Nlc3Npb24tbnVt
PjI4NzE5NjA5PC9hY2Nlc3Npb24tbnVtPjx1cmxzPjxyZWxhdGVkLXVybHM+PHVybD5odHRwczov
L3d3dy5uY2JpLm5sbS5uaWguZ292L3B1Ym1lZC8yODcxOTYwOTwvdXJsPjwvcmVsYXRlZC11cmxz
PjwvdXJscz48ZWxlY3Ryb25pYy1yZXNvdXJjZS1udW0+MTAuMTM3MS9qb3VybmFsLnBvbmUuMDE4
MTAyMjwvZWxlY3Ryb25pYy1yZXNvdXJjZS1udW0+PC9yZWNvcmQ+PC9DaXRlPjwvRW5kTm90ZT4A
</w:fldData>
        </w:fldChar>
      </w:r>
      <w:r w:rsidRPr="0000439D">
        <w:rPr>
          <w:rFonts w:ascii="Arial" w:hAnsi="Arial" w:cs="Arial"/>
          <w:sz w:val="22"/>
          <w:lang w:val="en-US"/>
        </w:rPr>
        <w:instrText xml:space="preserve"> ADDIN EN.CITE </w:instrText>
      </w:r>
      <w:r w:rsidRPr="0000439D">
        <w:rPr>
          <w:rFonts w:ascii="Arial" w:hAnsi="Arial" w:cs="Arial"/>
          <w:sz w:val="22"/>
          <w:lang w:val="en-US"/>
        </w:rPr>
        <w:fldChar w:fldCharType="begin">
          <w:fldData xml:space="preserve">PEVuZE5vdGU+PENpdGU+PEF1dGhvcj5TdGV2YW5vdmljPC9BdXRob3I+PFllYXI+MjAxNzwvWWVh
cj48UmVjTnVtPjU1PC9SZWNOdW0+PERpc3BsYXlUZXh0PigyNSk8L0Rpc3BsYXlUZXh0PjxyZWNv
cmQ+PHJlYy1udW1iZXI+NTU8L3JlYy1udW1iZXI+PGZvcmVpZ24ta2V5cz48a2V5IGFwcD0iRU4i
IGRiLWlkPSIyMGVmcGQyNWdhdmR0M2V2c3M3eGZmZTB6dmVyMnZzNXByenAiIHRpbWVzdGFtcD0i
MTU1Mzg1MzQwMiI+NTU8L2tleT48L2ZvcmVpZ24ta2V5cz48cmVmLXR5cGUgbmFtZT0iSm91cm5h
bCBBcnRpY2xlIj4xNzwvcmVmLXR5cGU+PGNvbnRyaWJ1dG9ycz48YXV0aG9ycz48YXV0aG9yPlN0
ZXZhbm92aWMsIEE8L2F1dGhvcj48YXV0aG9yPlNjaGFlZmVyLCBQPC9hdXRob3I+PGF1dGhvcj5D
b2J1cm4sIE08L2F1dGhvcj48YXV0aG9yPlJvc3NhaW50LCBSPC9hdXRob3I+PGF1dGhvcj5TdG9w
cGUsIEM8L2F1dGhvcj48YXV0aG9yPkJvb3IsIFA8L2F1dGhvcj48YXV0aG9yPlBmaXN0ZXIsIEQ8
L2F1dGhvcj48YXV0aG9yPkhlaWRlbnJlaWNoLCBBPC9hdXRob3I+PGF1dGhvcj5DaHJpc3QsIEg8
L2F1dGhvcj48YXV0aG9yPkhlbGxtaWNoLCBNPC9hdXRob3I+PGF1dGhvcj5GYWhsZW5rYW1wLCBB
VjwvYXV0aG9yPjwvYXV0aG9ycz48L2NvbnRyaWJ1dG9ycz48YXV0aC1hZGRyZXNzPkRlcGFydG1l
bnQgb2YgQW5lc3RoZXNpb2xvZ3ksIFVuaXZlcnNpdHkgSG9zcGl0YWwgUldUSCBBYWNoZW4sIEFh
Y2hlbiwgR2VybWFueS4gTWVkaWNhbCBGYWN1bHR5LCBVbml2ZXJzaXR5IG9mIFJXVEggQWFjaGVu
LCBBYWNoZW4sIEdlcm1hbnkuIERlcGFydG1lbnQgb2YgQW5lc3RoZXNpb2xvZ3ksIFVuaXZlcnNp
dHkgSG9zcGl0YWwgUldUSCBBYWNoZW4sIEFhY2hlbiwgR2VybWFueS4gRGVwYXJ0bWVudCBvZiBB
bmVzdGhlc2lvbG9neSwgVW5pdmVyc2l0eSBIb3NwaXRhbCBSV1RIIEFhY2hlbiwgQWFjaGVuLCBH
ZXJtYW55LiBEZXBhcnRtZW50IG9mIEFuZXN0aGVzaW9sb2d5LCBVbml2ZXJzaXR5IEhvc3BpdGFs
IFJXVEggQWFjaGVuLCBBYWNoZW4sIEdlcm1hbnkuIERlcGFydG1lbnQgb2YgSW50ZW5zaXZlIENh
cmUgTWVkaWNpbmUsIFVuaXZlcnNpdHkgSG9zcGl0YWwgb2YgUldUSCBBYWNoZW4sIEFhY2hlbiwg
R2VybWFueS4gSW5zdGl0dXRlIG9mIFBhdGhvbG9neSwgVW5pdmVyc2l0eSBIb3NwaXRhbCBvZiBS
V1RIIEFhY2hlbiwgQWFjaGVuLCBHZXJtYW55LiBEZXBhcnRtZW50IG9mIFVyb2xvZ3ksIFVuaXZl
cnNpdHkgSG9zcGl0YWwgb2YgQ29sb2duZSwgQ29sb2duZSwgR2VybWFueS4gRGVwYXJ0bWVudCBv
ZiBVcm9sb2d5LCBVbml2ZXJzaXR5IEhvc3BpdGFsIG9mIENvbG9nbmUsIENvbG9nbmUsIEdlcm1h
bnkuIEluc3RpdHV0ZSBvZiBNZWRpY2FsIFN0YXRpc3RpY3MsIEluZm9ybWF0aWNzIGFuZCBFcGlk
ZW1pb2xvZ3kgKElNU0lFKSwgVW5pdmVyc2l0eSBvZiBDb2xvZ25lLCBDb2xvZ25lLCBHZXJtYW55
LiBJbnN0aXR1dGUgb2YgTWVkaWNhbCBTdGF0aXN0aWNzLCBJbmZvcm1hdGljcyBhbmQgRXBpZGVt
aW9sb2d5IChJTVNJRSksIFVuaXZlcnNpdHkgb2YgQ29sb2duZSwgQ29sb2duZSwgR2VybWFueS4g
RGVwYXJ0bWVudCBvZiBBbmVzdGhlc2lvbG9neSwgVW5pdmVyc2l0eSBIb3NwaXRhbCBSV1RIIEFh
Y2hlbiwgQWFjaGVuLCBHZXJtYW55LjwvYXV0aC1hZGRyZXNzPjx0aXRsZXM+PHRpdGxlPlJlbmFs
IGZ1bmN0aW9uIGZvbGxvd2luZyB4ZW5vbiBhbmVzdGhlc2lhIGZvciBwYXJ0aWFsIG5lcGhyZWN0
b215LUFuIGV4cGxvcmF0aXZlIGFuYWx5c2lzIG9mIGEgcmFuZG9taXplZCBjb250cm9sbGVkIHN0
dWR5LjwvdGl0bGU+PHNlY29uZGFyeS10aXRsZT5QTG9TIE9uZTwvc2Vjb25kYXJ5LXRpdGxlPjwv
dGl0bGVzPjxwZXJpb2RpY2FsPjxmdWxsLXRpdGxlPlBMb1MgT25lPC9mdWxsLXRpdGxlPjwvcGVy
aW9kaWNhbD48cGFnZXM+ZTAxODEwMjI8L3BhZ2VzPjx2b2x1bWU+MTI8L3ZvbHVtZT48bnVtYmVy
Pjc8L251bWJlcj48ZGF0ZXM+PHllYXI+MjAxNzwveWVhcj48L2RhdGVzPjxhY2Nlc3Npb24tbnVt
PjI4NzE5NjA5PC9hY2Nlc3Npb24tbnVtPjx1cmxzPjxyZWxhdGVkLXVybHM+PHVybD5odHRwczov
L3d3dy5uY2JpLm5sbS5uaWguZ292L3B1Ym1lZC8yODcxOTYwOTwvdXJsPjwvcmVsYXRlZC11cmxz
PjwvdXJscz48ZWxlY3Ryb25pYy1yZXNvdXJjZS1udW0+MTAuMTM3MS9qb3VybmFsLnBvbmUuMDE4
MTAyMjwvZWxlY3Ryb25pYy1yZXNvdXJjZS1udW0+PC9yZWNvcmQ+PC9DaXRlPjwvRW5kTm90ZT4A
</w:fldData>
        </w:fldChar>
      </w:r>
      <w:r w:rsidRPr="0000439D">
        <w:rPr>
          <w:rFonts w:ascii="Arial" w:hAnsi="Arial" w:cs="Arial"/>
          <w:sz w:val="22"/>
          <w:lang w:val="en-US"/>
        </w:rPr>
        <w:instrText xml:space="preserve"> ADDIN EN.CITE.DATA </w:instrText>
      </w:r>
      <w:r w:rsidRPr="0000439D">
        <w:rPr>
          <w:rFonts w:ascii="Arial" w:hAnsi="Arial" w:cs="Arial"/>
          <w:sz w:val="22"/>
          <w:lang w:val="en-US"/>
        </w:rPr>
      </w:r>
      <w:r w:rsidRPr="0000439D">
        <w:rPr>
          <w:rFonts w:ascii="Arial" w:hAnsi="Arial" w:cs="Arial"/>
          <w:sz w:val="22"/>
          <w:lang w:val="en-US"/>
        </w:rPr>
        <w:fldChar w:fldCharType="end"/>
      </w:r>
      <w:r w:rsidRPr="0000439D">
        <w:rPr>
          <w:rFonts w:ascii="Arial" w:hAnsi="Arial" w:cs="Arial"/>
          <w:sz w:val="22"/>
          <w:lang w:val="en-US"/>
        </w:rPr>
      </w:r>
      <w:r w:rsidRPr="0000439D">
        <w:rPr>
          <w:rFonts w:ascii="Arial" w:hAnsi="Arial" w:cs="Arial"/>
          <w:sz w:val="22"/>
          <w:lang w:val="en-US"/>
        </w:rPr>
        <w:fldChar w:fldCharType="separate"/>
      </w:r>
      <w:r w:rsidRPr="0000439D">
        <w:rPr>
          <w:rFonts w:ascii="Arial" w:hAnsi="Arial" w:cs="Arial"/>
          <w:noProof/>
          <w:sz w:val="22"/>
          <w:lang w:val="en-US"/>
        </w:rPr>
        <w:t>(25)</w:t>
      </w:r>
      <w:r w:rsidRPr="0000439D">
        <w:rPr>
          <w:rFonts w:ascii="Arial" w:hAnsi="Arial" w:cs="Arial"/>
          <w:sz w:val="22"/>
          <w:lang w:val="en-US"/>
        </w:rPr>
        <w:fldChar w:fldCharType="end"/>
      </w:r>
      <w:r w:rsidRPr="0000439D">
        <w:rPr>
          <w:rFonts w:ascii="Arial" w:hAnsi="Arial" w:cs="Arial"/>
          <w:sz w:val="22"/>
          <w:lang w:val="en-US"/>
        </w:rPr>
        <w:t xml:space="preserve">. </w:t>
      </w:r>
    </w:p>
    <w:p w14:paraId="56516A0C" w14:textId="77777777" w:rsidR="0000439D" w:rsidRPr="0000439D" w:rsidRDefault="0000439D" w:rsidP="0000439D">
      <w:pPr>
        <w:spacing w:line="480" w:lineRule="auto"/>
        <w:jc w:val="both"/>
        <w:rPr>
          <w:rFonts w:ascii="Arial" w:hAnsi="Arial" w:cs="Arial"/>
          <w:sz w:val="22"/>
          <w:lang w:val="en-US"/>
        </w:rPr>
      </w:pPr>
      <w:proofErr w:type="spellStart"/>
      <w:proofErr w:type="gramStart"/>
      <w:r w:rsidRPr="0000439D">
        <w:rPr>
          <w:rFonts w:ascii="Arial" w:hAnsi="Arial" w:cs="Arial"/>
          <w:sz w:val="22"/>
          <w:vertAlign w:val="superscript"/>
          <w:lang w:val="en-US"/>
        </w:rPr>
        <w:t>a</w:t>
      </w:r>
      <w:r w:rsidRPr="0000439D">
        <w:rPr>
          <w:rFonts w:ascii="Arial" w:hAnsi="Arial" w:cs="Arial"/>
          <w:i/>
          <w:sz w:val="22"/>
          <w:lang w:val="en-US"/>
        </w:rPr>
        <w:t>P</w:t>
      </w:r>
      <w:proofErr w:type="spellEnd"/>
      <w:proofErr w:type="gramEnd"/>
      <w:r w:rsidRPr="0000439D">
        <w:rPr>
          <w:rFonts w:ascii="Arial" w:hAnsi="Arial" w:cs="Arial"/>
          <w:sz w:val="22"/>
          <w:lang w:val="en-US"/>
        </w:rPr>
        <w:t xml:space="preserve">-values are from Fisher's exact test (qualitative data) or Mann-Whitney U-test (quantitative data), respectively. Data are presented as median (interquartile range) or number (proportion). </w:t>
      </w:r>
    </w:p>
    <w:p w14:paraId="3C2F1E66" w14:textId="0C5E23B5" w:rsidR="004A633C" w:rsidRPr="0000439D" w:rsidRDefault="0000439D" w:rsidP="0000439D">
      <w:pPr>
        <w:spacing w:line="480" w:lineRule="auto"/>
        <w:jc w:val="both"/>
        <w:rPr>
          <w:rFonts w:asciiTheme="minorHAnsi" w:eastAsiaTheme="minorEastAsia" w:hAnsiTheme="minorHAnsi" w:cstheme="minorBidi"/>
        </w:rPr>
      </w:pPr>
      <w:r w:rsidRPr="0000439D">
        <w:rPr>
          <w:rFonts w:ascii="Arial" w:hAnsi="Arial" w:cs="Arial"/>
          <w:sz w:val="22"/>
          <w:lang w:val="en-US"/>
        </w:rPr>
        <w:t>ASA, American Society of Anesthesiologists; COPD, chronic obstructive pulmonary disease; GFR, glomerular filtration rate; IDDM, insulin dependent diabetes mellitus; n, number; NIDDM, non-insulin dependent diabetes mellitus; NYHA, New York Heart Association; PAOD, peripheral artery occlusive disease</w:t>
      </w:r>
    </w:p>
    <w:sectPr w:rsidR="004A633C" w:rsidRPr="0000439D" w:rsidSect="001E2AC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ngs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2AC1"/>
    <w:rsid w:val="0000439D"/>
    <w:rsid w:val="00045D13"/>
    <w:rsid w:val="00046F55"/>
    <w:rsid w:val="00075776"/>
    <w:rsid w:val="000D1FF1"/>
    <w:rsid w:val="00150A99"/>
    <w:rsid w:val="00171563"/>
    <w:rsid w:val="00187B7E"/>
    <w:rsid w:val="001C5CF7"/>
    <w:rsid w:val="001E2AC1"/>
    <w:rsid w:val="001F6AB0"/>
    <w:rsid w:val="002442CE"/>
    <w:rsid w:val="00252823"/>
    <w:rsid w:val="0028685D"/>
    <w:rsid w:val="002938E9"/>
    <w:rsid w:val="002B1D25"/>
    <w:rsid w:val="002D49ED"/>
    <w:rsid w:val="002D5467"/>
    <w:rsid w:val="00306A9C"/>
    <w:rsid w:val="00356EC5"/>
    <w:rsid w:val="003A5AAC"/>
    <w:rsid w:val="003C07C3"/>
    <w:rsid w:val="003C6A75"/>
    <w:rsid w:val="003C717C"/>
    <w:rsid w:val="00404A48"/>
    <w:rsid w:val="00420BAC"/>
    <w:rsid w:val="004A2CE1"/>
    <w:rsid w:val="004A633C"/>
    <w:rsid w:val="004A6D8E"/>
    <w:rsid w:val="004D107A"/>
    <w:rsid w:val="004D336B"/>
    <w:rsid w:val="005164C9"/>
    <w:rsid w:val="00546CF9"/>
    <w:rsid w:val="005A4C1F"/>
    <w:rsid w:val="005A76FF"/>
    <w:rsid w:val="005B3E02"/>
    <w:rsid w:val="00613DDE"/>
    <w:rsid w:val="006B52EA"/>
    <w:rsid w:val="00705B0E"/>
    <w:rsid w:val="00710C1C"/>
    <w:rsid w:val="00737706"/>
    <w:rsid w:val="00751AFD"/>
    <w:rsid w:val="007618A4"/>
    <w:rsid w:val="00765F0E"/>
    <w:rsid w:val="00776AD8"/>
    <w:rsid w:val="0078557A"/>
    <w:rsid w:val="007A24D5"/>
    <w:rsid w:val="007B720C"/>
    <w:rsid w:val="007F563C"/>
    <w:rsid w:val="007F690A"/>
    <w:rsid w:val="0082497B"/>
    <w:rsid w:val="00852E57"/>
    <w:rsid w:val="00852EAD"/>
    <w:rsid w:val="00884DF0"/>
    <w:rsid w:val="00891D69"/>
    <w:rsid w:val="008E4006"/>
    <w:rsid w:val="008F0042"/>
    <w:rsid w:val="009C16FA"/>
    <w:rsid w:val="00A0617E"/>
    <w:rsid w:val="00A7407B"/>
    <w:rsid w:val="00AA0B86"/>
    <w:rsid w:val="00AE3842"/>
    <w:rsid w:val="00AE4038"/>
    <w:rsid w:val="00B06D6D"/>
    <w:rsid w:val="00B14A92"/>
    <w:rsid w:val="00B37790"/>
    <w:rsid w:val="00B46EAD"/>
    <w:rsid w:val="00B53698"/>
    <w:rsid w:val="00B608F1"/>
    <w:rsid w:val="00B7688C"/>
    <w:rsid w:val="00B93485"/>
    <w:rsid w:val="00BB4D70"/>
    <w:rsid w:val="00BC4BFC"/>
    <w:rsid w:val="00BE305A"/>
    <w:rsid w:val="00BF179A"/>
    <w:rsid w:val="00C235F0"/>
    <w:rsid w:val="00C377B3"/>
    <w:rsid w:val="00C65E29"/>
    <w:rsid w:val="00CA52B7"/>
    <w:rsid w:val="00CF67A4"/>
    <w:rsid w:val="00D16888"/>
    <w:rsid w:val="00D17CD1"/>
    <w:rsid w:val="00D44717"/>
    <w:rsid w:val="00D44D52"/>
    <w:rsid w:val="00D7567F"/>
    <w:rsid w:val="00DB3E57"/>
    <w:rsid w:val="00DB4DB2"/>
    <w:rsid w:val="00DD2DD5"/>
    <w:rsid w:val="00DD4909"/>
    <w:rsid w:val="00E04EF3"/>
    <w:rsid w:val="00E148F1"/>
    <w:rsid w:val="00E159AA"/>
    <w:rsid w:val="00E16D4C"/>
    <w:rsid w:val="00E21A1F"/>
    <w:rsid w:val="00E21DCA"/>
    <w:rsid w:val="00E22255"/>
    <w:rsid w:val="00EF2C1C"/>
    <w:rsid w:val="00F35B4C"/>
    <w:rsid w:val="00F41D6E"/>
    <w:rsid w:val="00F9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64241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AC1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97B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7B"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14A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A9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A92"/>
    <w:rPr>
      <w:rFonts w:ascii="Cambria" w:eastAsia="MS Minngs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A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A92"/>
    <w:rPr>
      <w:rFonts w:ascii="Cambria" w:eastAsia="MS Minngs" w:hAnsi="Cambria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2AC1"/>
    <w:rPr>
      <w:rFonts w:ascii="Cambria" w:eastAsia="MS Minngs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497B"/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497B"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14A9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A9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A92"/>
    <w:rPr>
      <w:rFonts w:ascii="Cambria" w:eastAsia="MS Minngs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A9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A92"/>
    <w:rPr>
      <w:rFonts w:ascii="Cambria" w:eastAsia="MS Minngs" w:hAnsi="Cambria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9</Words>
  <Characters>1310</Characters>
  <Application>Microsoft Macintosh Word</Application>
  <DocSecurity>0</DocSecurity>
  <Lines>10</Lines>
  <Paragraphs>3</Paragraphs>
  <ScaleCrop>false</ScaleCrop>
  <Company>Timmy</Company>
  <LinksUpToDate>false</LinksUpToDate>
  <CharactersWithSpaces>1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Kowark</dc:creator>
  <cp:keywords/>
  <dc:description/>
  <cp:lastModifiedBy>Ana Kowark</cp:lastModifiedBy>
  <cp:revision>3</cp:revision>
  <dcterms:created xsi:type="dcterms:W3CDTF">2019-04-02T14:49:00Z</dcterms:created>
  <dcterms:modified xsi:type="dcterms:W3CDTF">2019-04-02T14:52:00Z</dcterms:modified>
</cp:coreProperties>
</file>